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D8D22" w14:textId="77777777" w:rsidR="003C21A1" w:rsidRPr="003C21A1" w:rsidRDefault="003C21A1" w:rsidP="003C21A1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758738A9" w14:textId="77777777" w:rsidR="003C21A1" w:rsidRPr="003C21A1" w:rsidRDefault="003C21A1" w:rsidP="003C21A1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C21A1">
        <w:rPr>
          <w:rFonts w:ascii="Times New Roman" w:hAnsi="Times New Roman" w:cs="Times New Roman"/>
          <w:b/>
          <w:bCs/>
          <w:sz w:val="24"/>
          <w:szCs w:val="28"/>
        </w:rPr>
        <w:t>Figure 6</w:t>
      </w:r>
    </w:p>
    <w:p w14:paraId="3E61B3AB" w14:textId="1D333DE7" w:rsidR="003C21A1" w:rsidRPr="003C21A1" w:rsidRDefault="003C21A1" w:rsidP="003C21A1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3C21A1">
        <w:rPr>
          <w:rFonts w:ascii="Times New Roman" w:hAnsi="Times New Roman" w:cs="Times New Roman"/>
          <w:i/>
          <w:iCs/>
          <w:sz w:val="24"/>
          <w:szCs w:val="28"/>
        </w:rPr>
        <w:t>Teacher Report Social Skills Model SST1: Single-Factor Model</w:t>
      </w:r>
    </w:p>
    <w:p w14:paraId="38DC4525" w14:textId="77777777" w:rsidR="003C21A1" w:rsidRDefault="003C21A1" w:rsidP="003752D7">
      <w:pPr>
        <w:rPr>
          <w:rFonts w:ascii="Times New Roman" w:hAnsi="Times New Roman" w:cs="Times New Roman"/>
        </w:rPr>
      </w:pPr>
    </w:p>
    <w:p w14:paraId="3E8AD9E1" w14:textId="0C15BC0F" w:rsidR="003752D7" w:rsidRDefault="003752D7" w:rsidP="003752D7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F4B69E6" wp14:editId="4B2A6C0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13426" cy="4401879"/>
                <wp:effectExtent l="0" t="0" r="25400" b="17780"/>
                <wp:wrapNone/>
                <wp:docPr id="1474533694" name="그룹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426" cy="4401879"/>
                          <a:chOff x="0" y="0"/>
                          <a:chExt cx="4001854" cy="3379348"/>
                        </a:xfrm>
                      </wpg:grpSpPr>
                      <wps:wsp>
                        <wps:cNvPr id="944428844" name="타원 1"/>
                        <wps:cNvSpPr/>
                        <wps:spPr>
                          <a:xfrm>
                            <a:off x="0" y="92503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D10318" w14:textId="77777777" w:rsidR="003752D7" w:rsidRDefault="003752D7" w:rsidP="003752D7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 xml:space="preserve">Social </w:t>
                              </w:r>
                            </w:p>
                            <w:p w14:paraId="08709207" w14:textId="77777777" w:rsidR="003752D7" w:rsidRPr="003769BE" w:rsidRDefault="003752D7" w:rsidP="003752D7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>Skil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0062967" name="직사각형 2"/>
                        <wps:cNvSpPr/>
                        <wps:spPr>
                          <a:xfrm>
                            <a:off x="3094075" y="0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9ED601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t>I</w:t>
                              </w:r>
                              <w:r>
                                <w:rPr>
                                  <w:rFonts w:hint="eastAsia"/>
                                </w:rPr>
                                <w:t>tem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1557857" name="직사각형 2"/>
                        <wps:cNvSpPr/>
                        <wps:spPr>
                          <a:xfrm>
                            <a:off x="3094075" y="425302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84DECC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4387583" name="직사각형 2"/>
                        <wps:cNvSpPr/>
                        <wps:spPr>
                          <a:xfrm>
                            <a:off x="3104707" y="861237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640A4E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3292267" name="직사각형 2"/>
                        <wps:cNvSpPr/>
                        <wps:spPr>
                          <a:xfrm>
                            <a:off x="3104707" y="21477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EC3625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4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0458793" name="직사각형 2"/>
                        <wps:cNvSpPr/>
                        <wps:spPr>
                          <a:xfrm>
                            <a:off x="3094075" y="26049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E5DAD2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329759" name="직사각형 2"/>
                        <wps:cNvSpPr/>
                        <wps:spPr>
                          <a:xfrm>
                            <a:off x="3094075" y="3051544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0878AA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4836602" name="직선 화살표 연결선 3"/>
                        <wps:cNvCnPr/>
                        <wps:spPr>
                          <a:xfrm flipV="1">
                            <a:off x="1446028" y="186955"/>
                            <a:ext cx="1639019" cy="14492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3691396" name="직선 화살표 연결선 4"/>
                        <wps:cNvCnPr/>
                        <wps:spPr>
                          <a:xfrm flipV="1">
                            <a:off x="1446028" y="590993"/>
                            <a:ext cx="1638935" cy="10610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7801782" name="직선 화살표 연결선 5"/>
                        <wps:cNvCnPr/>
                        <wps:spPr>
                          <a:xfrm flipV="1">
                            <a:off x="1435396" y="1016295"/>
                            <a:ext cx="1656703" cy="6814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5120187" name="직선 화살표 연결선 6"/>
                        <wps:cNvCnPr/>
                        <wps:spPr>
                          <a:xfrm flipV="1">
                            <a:off x="1467293" y="1692348"/>
                            <a:ext cx="1604514" cy="12089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1758536" name="직선 화살표 연결선 7"/>
                        <wps:cNvCnPr/>
                        <wps:spPr>
                          <a:xfrm>
                            <a:off x="1446028" y="1733107"/>
                            <a:ext cx="1664898" cy="6038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2639658" name="직선 화살표 연결선 8"/>
                        <wps:cNvCnPr/>
                        <wps:spPr>
                          <a:xfrm>
                            <a:off x="1435396" y="1765004"/>
                            <a:ext cx="1665329" cy="10351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2134906" name="직선 화살표 연결선 9"/>
                        <wps:cNvCnPr/>
                        <wps:spPr>
                          <a:xfrm>
                            <a:off x="1424763" y="1818167"/>
                            <a:ext cx="1690215" cy="14147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5279642" name="직사각형 2"/>
                        <wps:cNvSpPr/>
                        <wps:spPr>
                          <a:xfrm>
                            <a:off x="3104707" y="1477925"/>
                            <a:ext cx="897147" cy="327804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09EB73" w14:textId="77777777" w:rsidR="003752D7" w:rsidRDefault="003752D7" w:rsidP="003752D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Item </w:t>
                              </w:r>
                              <w:r w:rsidRPr="007A473C">
                                <w:rPr>
                                  <w:rFonts w:hint="eastAsia"/>
                                  <w:i/>
                                  <w:iCs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4B69E6" id="그룹 10" o:spid="_x0000_s1026" style="position:absolute;margin-left:0;margin-top:-.05pt;width:410.5pt;height:346.6pt;z-index:251659264;mso-width-relative:margin;mso-height-relative:margin" coordsize="40018,337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">
                <v:oval id="타원 1" o:spid="_x0000_s1027" style="position:absolute;top:9250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" fillcolor="white [3201]" strokecolor="black [3200]" strokeweight="1pt">
                  <v:stroke joinstyle="miter"/>
                  <v:textbox>
                    <w:txbxContent>
                      <w:p w14:paraId="57D10318" w14:textId="77777777" w:rsidR="003752D7" w:rsidRDefault="003752D7" w:rsidP="003752D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 xml:space="preserve">Social </w:t>
                        </w:r>
                      </w:p>
                      <w:p w14:paraId="08709207" w14:textId="77777777" w:rsidR="003752D7" w:rsidRPr="003769BE" w:rsidRDefault="003752D7" w:rsidP="003752D7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>Skills</w:t>
                        </w:r>
                      </w:p>
                    </w:txbxContent>
                  </v:textbox>
                </v:oval>
                <v:rect id="직사각형 2" o:spid="_x0000_s1028" style="position:absolute;left:30940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" fillcolor="white [3201]" strokecolor="black [3200]" strokeweight="1pt">
                  <v:textbox>
                    <w:txbxContent>
                      <w:p w14:paraId="619ED601" w14:textId="77777777" w:rsidR="003752D7" w:rsidRDefault="003752D7" w:rsidP="003752D7">
                        <w:pPr>
                          <w:jc w:val="center"/>
                        </w:pPr>
                        <w:r>
                          <w:t>I</w:t>
                        </w:r>
                        <w:r>
                          <w:rPr>
                            <w:rFonts w:hint="eastAsia"/>
                          </w:rPr>
                          <w:t>tem 1</w:t>
                        </w:r>
                      </w:p>
                    </w:txbxContent>
                  </v:textbox>
                </v:rect>
                <v:rect id="직사각형 2" o:spid="_x0000_s1029" style="position:absolute;left:30940;top:4253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" fillcolor="white [3201]" strokecolor="black [3200]" strokeweight="1pt">
                  <v:textbox>
                    <w:txbxContent>
                      <w:p w14:paraId="2584DECC" w14:textId="77777777" w:rsidR="003752D7" w:rsidRDefault="003752D7" w:rsidP="003752D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2</w:t>
                        </w:r>
                      </w:p>
                    </w:txbxContent>
                  </v:textbox>
                </v:rect>
                <v:rect id="직사각형 2" o:spid="_x0000_s1030" style="position:absolute;left:31047;top:8612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" fillcolor="white [3201]" strokecolor="black [3200]" strokeweight="1pt">
                  <v:textbox>
                    <w:txbxContent>
                      <w:p w14:paraId="75640A4E" w14:textId="77777777" w:rsidR="003752D7" w:rsidRDefault="003752D7" w:rsidP="003752D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</w:t>
                        </w:r>
                      </w:p>
                    </w:txbxContent>
                  </v:textbox>
                </v:rect>
                <v:rect id="직사각형 2" o:spid="_x0000_s1031" style="position:absolute;left:31047;top:21477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" fillcolor="white [3201]" strokecolor="black [3200]" strokeweight="1pt">
                  <v:textbox>
                    <w:txbxContent>
                      <w:p w14:paraId="19EC3625" w14:textId="77777777" w:rsidR="003752D7" w:rsidRDefault="003752D7" w:rsidP="003752D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44</w:t>
                        </w:r>
                      </w:p>
                    </w:txbxContent>
                  </v:textbox>
                </v:rect>
                <v:rect id="직사각형 2" o:spid="_x0000_s1032" style="position:absolute;left:30940;top:26049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" fillcolor="white [3201]" strokecolor="black [3200]" strokeweight="1pt">
                  <v:textbox>
                    <w:txbxContent>
                      <w:p w14:paraId="15E5DAD2" w14:textId="77777777" w:rsidR="003752D7" w:rsidRDefault="003752D7" w:rsidP="003752D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45</w:t>
                        </w:r>
                      </w:p>
                    </w:txbxContent>
                  </v:textbox>
                </v:rect>
                <v:rect id="직사각형 2" o:spid="_x0000_s1033" style="position:absolute;left:30940;top:30515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" fillcolor="white [3201]" strokecolor="black [3200]" strokeweight="1pt">
                  <v:textbox>
                    <w:txbxContent>
                      <w:p w14:paraId="2E0878AA" w14:textId="77777777" w:rsidR="003752D7" w:rsidRDefault="003752D7" w:rsidP="003752D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46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4" type="#_x0000_t32" style="position:absolute;left:14460;top:1869;width:16390;height:144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4" o:spid="_x0000_s1035" type="#_x0000_t32" style="position:absolute;left:14460;top:5909;width:16389;height:106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5" o:spid="_x0000_s1036" type="#_x0000_t32" style="position:absolute;left:14353;top:10162;width:16567;height:68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6" o:spid="_x0000_s1037" type="#_x0000_t32" style="position:absolute;left:14672;top:16923;width:16046;height:1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" strokecolor="black [3200]" strokeweight=".5pt">
                  <v:stroke dashstyle="longDash" endarrow="block" joinstyle="miter"/>
                </v:shape>
                <v:shape id="직선 화살표 연결선 7" o:spid="_x0000_s1038" type="#_x0000_t32" style="position:absolute;left:14460;top:17331;width:16649;height:60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8" o:spid="_x0000_s1039" type="#_x0000_t32" style="position:absolute;left:14353;top:17650;width:16654;height:10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9" o:spid="_x0000_s1040" type="#_x0000_t32" style="position:absolute;left:14247;top:18181;width:16902;height:14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" strokecolor="black [3200]" strokeweight=".5pt">
                  <v:stroke endarrow="block" joinstyle="miter"/>
                </v:shape>
                <v:rect id="직사각형 2" o:spid="_x0000_s1041" style="position:absolute;left:31047;top:14779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" fillcolor="white [3201]" strokecolor="black [3200]" strokeweight="1pt">
                  <v:stroke dashstyle="longDash"/>
                  <v:textbox>
                    <w:txbxContent>
                      <w:p w14:paraId="1609EB73" w14:textId="77777777" w:rsidR="003752D7" w:rsidRDefault="003752D7" w:rsidP="003752D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 xml:space="preserve">Item </w:t>
                        </w:r>
                        <w:r w:rsidRPr="007A473C">
                          <w:rPr>
                            <w:rFonts w:hint="eastAsia"/>
                            <w:i/>
                            <w:iCs/>
                          </w:rPr>
                          <w:t>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C40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802436" wp14:editId="0FF9FE44">
                <wp:simplePos x="0" y="0"/>
                <wp:positionH relativeFrom="column">
                  <wp:posOffset>20955</wp:posOffset>
                </wp:positionH>
                <wp:positionV relativeFrom="paragraph">
                  <wp:posOffset>4592320</wp:posOffset>
                </wp:positionV>
                <wp:extent cx="5411973" cy="635"/>
                <wp:effectExtent l="0" t="0" r="0" b="0"/>
                <wp:wrapNone/>
                <wp:docPr id="16245326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973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59A5E84" w14:textId="41447D20" w:rsidR="003752D7" w:rsidRPr="005C62C5" w:rsidRDefault="003C21A1" w:rsidP="003C21A1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5C62C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.</w:t>
                            </w:r>
                            <w:r w:rsidRPr="005C62C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752D7" w:rsidRPr="005C62C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items specified in a similar way. Note that residuals are omitted from the model for simplic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80243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2" type="#_x0000_t202" style="position:absolute;margin-left:1.65pt;margin-top:361.6pt;width:426.1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" stroked="f">
                <v:textbox style="mso-fit-shape-to-text:t" inset="0,0,0,0">
                  <w:txbxContent>
                    <w:p w14:paraId="159A5E84" w14:textId="41447D20" w:rsidR="003752D7" w:rsidRPr="005C62C5" w:rsidRDefault="003C21A1" w:rsidP="003C21A1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5C62C5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.</w:t>
                      </w:r>
                      <w:r w:rsidRPr="005C62C5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 </w:t>
                      </w:r>
                      <w:r w:rsidR="003752D7" w:rsidRPr="005C62C5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items specified in a similar way. Note that residuals are omitted from the model for simplicity.</w:t>
                      </w:r>
                    </w:p>
                  </w:txbxContent>
                </v:textbox>
              </v:shape>
            </w:pict>
          </mc:Fallback>
        </mc:AlternateContent>
      </w:r>
    </w:p>
    <w:p w14:paraId="6FD55E2F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678B1BEB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5EBB0779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481A8586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3C8133FB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43B3F6E8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6A13EA23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190A21F9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34C61E75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2F8B2F8B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09ABB473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1B366829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1146B235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602F4F67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12060C72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0D1825B8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726BAF13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282864B0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30AB8649" w14:textId="77777777" w:rsidR="003752D7" w:rsidRDefault="003752D7" w:rsidP="003752D7">
      <w:pPr>
        <w:rPr>
          <w:rFonts w:ascii="Times New Roman" w:hAnsi="Times New Roman" w:cs="Times New Roman"/>
        </w:rPr>
      </w:pPr>
    </w:p>
    <w:p w14:paraId="51FCD6B0" w14:textId="77777777" w:rsidR="0074787F" w:rsidRPr="003752D7" w:rsidRDefault="0074787F" w:rsidP="003752D7"/>
    <w:sectPr w:rsidR="0074787F" w:rsidRPr="003752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0DEBE" w14:textId="77777777" w:rsidR="003C21A1" w:rsidRDefault="003C21A1" w:rsidP="003C21A1">
      <w:pPr>
        <w:spacing w:after="0"/>
      </w:pPr>
      <w:r>
        <w:separator/>
      </w:r>
    </w:p>
  </w:endnote>
  <w:endnote w:type="continuationSeparator" w:id="0">
    <w:p w14:paraId="002CBA80" w14:textId="77777777" w:rsidR="003C21A1" w:rsidRDefault="003C21A1" w:rsidP="003C21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CC9BD" w14:textId="77777777" w:rsidR="003C21A1" w:rsidRDefault="003C21A1" w:rsidP="003C21A1">
      <w:pPr>
        <w:spacing w:after="0"/>
      </w:pPr>
      <w:r>
        <w:separator/>
      </w:r>
    </w:p>
  </w:footnote>
  <w:footnote w:type="continuationSeparator" w:id="0">
    <w:p w14:paraId="447491CA" w14:textId="77777777" w:rsidR="003C21A1" w:rsidRDefault="003C21A1" w:rsidP="003C21A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1067EE"/>
    <w:rsid w:val="00157BB1"/>
    <w:rsid w:val="00242F52"/>
    <w:rsid w:val="002B4F2D"/>
    <w:rsid w:val="003752D7"/>
    <w:rsid w:val="00377C07"/>
    <w:rsid w:val="003C21A1"/>
    <w:rsid w:val="005B2B53"/>
    <w:rsid w:val="005C62C5"/>
    <w:rsid w:val="0074787F"/>
    <w:rsid w:val="007A03C1"/>
    <w:rsid w:val="007E5587"/>
    <w:rsid w:val="00871315"/>
    <w:rsid w:val="00D03608"/>
    <w:rsid w:val="00D33B1F"/>
    <w:rsid w:val="00D50D53"/>
    <w:rsid w:val="00D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2D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21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21A1"/>
  </w:style>
  <w:style w:type="paragraph" w:styleId="Footer">
    <w:name w:val="footer"/>
    <w:basedOn w:val="Normal"/>
    <w:link w:val="FooterChar"/>
    <w:uiPriority w:val="99"/>
    <w:unhideWhenUsed/>
    <w:rsid w:val="003C21A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2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4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41:00Z</dcterms:created>
  <dcterms:modified xsi:type="dcterms:W3CDTF">2025-06-02T20:41:00Z</dcterms:modified>
</cp:coreProperties>
</file>